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C9FA3D" w14:textId="095BDA9F" w:rsidR="00BE2E79" w:rsidRDefault="00F338D8">
      <w:r>
        <w:t>Supplementary F</w:t>
      </w:r>
      <w:r w:rsidR="00BE2E79">
        <w:t xml:space="preserve">igure </w:t>
      </w:r>
      <w:r w:rsidR="00E2569A">
        <w:t>2</w:t>
      </w:r>
      <w:bookmarkStart w:id="0" w:name="_GoBack"/>
      <w:bookmarkEnd w:id="0"/>
      <w:r w:rsidR="00BE2E79">
        <w:t xml:space="preserve">: Distribution of allele ratios </w:t>
      </w:r>
      <w:r w:rsidR="0065229F">
        <w:t>of informative SNPs within the 22q11.2 duplication</w:t>
      </w:r>
    </w:p>
    <w:p w14:paraId="150229C5" w14:textId="77777777" w:rsidR="00BE2E79" w:rsidRDefault="00BE2E79"/>
    <w:p w14:paraId="3E872536" w14:textId="77777777" w:rsidR="00735867" w:rsidRDefault="000A3CF9">
      <w:r>
        <w:rPr>
          <w:noProof/>
          <w:lang w:val="en-GB" w:eastAsia="en-GB"/>
        </w:rPr>
        <w:drawing>
          <wp:inline distT="0" distB="0" distL="0" distR="0" wp14:anchorId="61AB641A" wp14:editId="072C3156">
            <wp:extent cx="5943600" cy="3317240"/>
            <wp:effectExtent l="0" t="0" r="0" b="1651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23D9D76" w14:textId="6447A298" w:rsidR="00BE2E79" w:rsidRDefault="00BE2E79"/>
    <w:p w14:paraId="423AC941" w14:textId="4055B7F0" w:rsidR="00BE2E79" w:rsidRDefault="00BE2E79">
      <w:r>
        <w:t xml:space="preserve">The distribution of allele ratio of SNPs within the 22q11.2 duplicated region that were informative (both parents were homozygous with different genotypes and the </w:t>
      </w:r>
      <w:proofErr w:type="spellStart"/>
      <w:r>
        <w:t>proband</w:t>
      </w:r>
      <w:proofErr w:type="spellEnd"/>
      <w:r>
        <w:t xml:space="preserve"> was heterozygous) is shown. The unimodal distributio</w:t>
      </w:r>
      <w:r w:rsidR="00EF3DE1">
        <w:t>n clustered around 0.5 indicates e</w:t>
      </w:r>
      <w:r>
        <w:t>qual contribution of parental alleles.</w:t>
      </w:r>
    </w:p>
    <w:sectPr w:rsidR="00BE2E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867"/>
    <w:rsid w:val="000A3CF9"/>
    <w:rsid w:val="0065229F"/>
    <w:rsid w:val="00735867"/>
    <w:rsid w:val="00BE2E79"/>
    <w:rsid w:val="00E2569A"/>
    <w:rsid w:val="00EF3DE1"/>
    <w:rsid w:val="00F3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207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56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6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56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6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carbon14.research.sickkids.ca\tcag_academic\users\susan%20walker\Bob%20and%20all%20May%202017\NGS\case%20reports\7-0260\7-0260%2022.18000000-22000000%20allele%20ratio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numRef>
              <c:f>Sheet2!$P$2:$P$22</c:f>
              <c:numCache>
                <c:formatCode>General</c:formatCode>
                <c:ptCount val="21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4</c:v>
                </c:pt>
                <c:pt idx="9">
                  <c:v>0.45</c:v>
                </c:pt>
                <c:pt idx="10">
                  <c:v>0.5</c:v>
                </c:pt>
                <c:pt idx="11">
                  <c:v>0.55000000000000004</c:v>
                </c:pt>
                <c:pt idx="12">
                  <c:v>0.6</c:v>
                </c:pt>
                <c:pt idx="13">
                  <c:v>0.65</c:v>
                </c:pt>
                <c:pt idx="14">
                  <c:v>0.7</c:v>
                </c:pt>
                <c:pt idx="15">
                  <c:v>0.75</c:v>
                </c:pt>
                <c:pt idx="16">
                  <c:v>0.8</c:v>
                </c:pt>
                <c:pt idx="17">
                  <c:v>0.85</c:v>
                </c:pt>
                <c:pt idx="18">
                  <c:v>0.9</c:v>
                </c:pt>
                <c:pt idx="19">
                  <c:v>0.95</c:v>
                </c:pt>
                <c:pt idx="20">
                  <c:v>1</c:v>
                </c:pt>
              </c:numCache>
            </c:numRef>
          </c:cat>
          <c:val>
            <c:numRef>
              <c:f>Sheet2!$Q$2:$Q$22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2</c:v>
                </c:pt>
                <c:pt idx="7">
                  <c:v>2</c:v>
                </c:pt>
                <c:pt idx="8">
                  <c:v>9</c:v>
                </c:pt>
                <c:pt idx="9">
                  <c:v>38</c:v>
                </c:pt>
                <c:pt idx="10">
                  <c:v>51</c:v>
                </c:pt>
                <c:pt idx="11">
                  <c:v>45</c:v>
                </c:pt>
                <c:pt idx="12">
                  <c:v>39</c:v>
                </c:pt>
                <c:pt idx="13">
                  <c:v>8</c:v>
                </c:pt>
                <c:pt idx="14">
                  <c:v>2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160522240"/>
        <c:axId val="160524160"/>
      </c:barChart>
      <c:catAx>
        <c:axId val="1605222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llele frac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524160"/>
        <c:crosses val="autoZero"/>
        <c:auto val="1"/>
        <c:lblAlgn val="ctr"/>
        <c:lblOffset val="100"/>
        <c:noMultiLvlLbl val="0"/>
      </c:catAx>
      <c:valAx>
        <c:axId val="160524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</a:t>
                </a:r>
                <a:r>
                  <a:rPr lang="en-US" baseline="0"/>
                  <a:t> of variant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5222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Walker</dc:creator>
  <cp:lastModifiedBy>Davis, Sam, Macmillan</cp:lastModifiedBy>
  <cp:revision>2</cp:revision>
  <dcterms:created xsi:type="dcterms:W3CDTF">2017-09-19T14:32:00Z</dcterms:created>
  <dcterms:modified xsi:type="dcterms:W3CDTF">2017-09-19T14:32:00Z</dcterms:modified>
</cp:coreProperties>
</file>